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760F1" w14:textId="7170930F" w:rsidR="00C14460" w:rsidRPr="004045E0" w:rsidRDefault="00C14460" w:rsidP="00C14460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40391F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</w:t>
      </w:r>
      <w:r w:rsidR="00105A13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1</w:t>
      </w:r>
      <w:r w:rsidRPr="0040391F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105A13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T</w:t>
      </w: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able</w:t>
      </w:r>
      <w:r w:rsidRPr="0040391F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.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Sensitivity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nalysis of the O</w:t>
      </w:r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bserved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ssociation between 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ignificant Bleeding</w:t>
      </w:r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yocardial I</w:t>
      </w:r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jury after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N</w:t>
      </w:r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ncardiac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</w:t>
      </w:r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urge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0"/>
        <w:gridCol w:w="2015"/>
        <w:gridCol w:w="1933"/>
      </w:tblGrid>
      <w:tr w:rsidR="00C14460" w:rsidRPr="004045E0" w14:paraId="610782BF" w14:textId="77777777" w:rsidTr="00175F51">
        <w:trPr>
          <w:trHeight w:val="330"/>
        </w:trPr>
        <w:tc>
          <w:tcPr>
            <w:tcW w:w="2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ECC61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 w:rsidRPr="004045E0">
              <w:rPr>
                <w:rFonts w:ascii="Times New Roman" w:eastAsia="Malgun Gothic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35C04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DB076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C14460" w:rsidRPr="004045E0" w14:paraId="3D9BB91E" w14:textId="77777777" w:rsidTr="00175F51">
        <w:trPr>
          <w:trHeight w:val="330"/>
        </w:trPr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FB82B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Patients with heart failure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 xml:space="preserve"> (n=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327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4135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4.63 (2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2-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9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05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6433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14460" w:rsidRPr="004045E0" w14:paraId="2F335C17" w14:textId="77777777" w:rsidTr="00175F51">
        <w:trPr>
          <w:trHeight w:val="330"/>
        </w:trPr>
        <w:tc>
          <w:tcPr>
            <w:tcW w:w="20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197D68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ients with c</w:t>
            </w:r>
            <w:r w:rsidRPr="008662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ronic kidney disease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(n=1012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7" w:type="pct"/>
            <w:tcBorders>
              <w:top w:val="nil"/>
              <w:left w:val="nil"/>
              <w:right w:val="nil"/>
            </w:tcBorders>
            <w:vAlign w:val="center"/>
          </w:tcPr>
          <w:p w14:paraId="5EECB986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1.17 (0.86-1.59)</w:t>
            </w:r>
          </w:p>
        </w:tc>
        <w:tc>
          <w:tcPr>
            <w:tcW w:w="14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96331B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&lt;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14460" w:rsidRPr="004045E0" w14:paraId="5250904E" w14:textId="77777777" w:rsidTr="00175F51">
        <w:trPr>
          <w:trHeight w:val="330"/>
        </w:trPr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0AA8E" w14:textId="77777777" w:rsidR="00C1446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 xml:space="preserve">Surgeries after 2017 with the threshold of </w:t>
            </w:r>
          </w:p>
          <w:p w14:paraId="777BFF5F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 w:rsidRPr="002A5FD3">
              <w:rPr>
                <w:rFonts w:ascii="Times New Roman" w:eastAsia="Gulim"/>
                <w:kern w:val="0"/>
                <w:sz w:val="24"/>
                <w:szCs w:val="24"/>
                <w:lang w:bidi="gu-IN"/>
              </w:rPr>
              <w:t xml:space="preserve">hemoglobin level </w:t>
            </w:r>
            <w:r w:rsidRPr="002A5FD3">
              <w:rPr>
                <w:rFonts w:ascii="Times New Roman" w:hAnsi="Times New Roman" w:cs="Times New Roman"/>
                <w:sz w:val="24"/>
                <w:szCs w:val="24"/>
              </w:rPr>
              <w:t xml:space="preserve">&lt; 7 </w:t>
            </w:r>
            <w:r w:rsidRPr="002A5FD3">
              <w:rPr>
                <w:rFonts w:ascii="Times New Roman" w:hAnsi="Times New Roman"/>
                <w:sz w:val="24"/>
                <w:szCs w:val="24"/>
              </w:rPr>
              <w:t>g/d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intraoperative transfusion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0CE07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2.20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94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50</w:t>
            </w: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CDFC0" w14:textId="77777777" w:rsidR="00C14460" w:rsidRPr="004045E0" w:rsidRDefault="00C14460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</w:pPr>
            <w:r w:rsidRPr="004045E0">
              <w:rPr>
                <w:rFonts w:ascii="Times New Roman" w:eastAsia="Malgun Gothic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7BCEC14" w14:textId="77777777" w:rsidR="00254AA9" w:rsidRDefault="00C14460">
      <w:r w:rsidRPr="004045E0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R, odds ratio; CI, confidence interval; RBC, red blood cell</w:t>
      </w:r>
    </w:p>
    <w:sectPr w:rsidR="00254AA9" w:rsidSect="00B27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4460"/>
    <w:rsid w:val="00105A13"/>
    <w:rsid w:val="00254AA9"/>
    <w:rsid w:val="00861B8A"/>
    <w:rsid w:val="00A55747"/>
    <w:rsid w:val="00B27F08"/>
    <w:rsid w:val="00C1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EEF26"/>
  <w15:docId w15:val="{D27CD336-111E-4FF8-8A46-8F644747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46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1-02-09T05:25:00Z</dcterms:created>
  <dcterms:modified xsi:type="dcterms:W3CDTF">2021-02-09T16:27:00Z</dcterms:modified>
</cp:coreProperties>
</file>